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 Regular" w:hAnsi="Times New Roman Regular" w:cs="Times New Roman Regular"/>
        </w:rPr>
      </w:pPr>
    </w:p>
    <w:p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hint="eastAsia" w:ascii="Times New Roman Bold" w:hAnsi="Times New Roman Bold" w:cs="Times New Roman Bold"/>
          <w:b/>
          <w:bCs/>
          <w:sz w:val="24"/>
        </w:rPr>
        <w:t>Supplementary Table S1</w:t>
      </w:r>
      <w:r>
        <w:rPr>
          <w:rFonts w:ascii="Times New Roman Bold" w:hAnsi="Times New Roman Bold" w:cs="Times New Roman Bold"/>
          <w:b/>
          <w:bCs/>
          <w:sz w:val="24"/>
        </w:rPr>
        <w:t xml:space="preserve"> Botanical composition and taxonomic validation of TCM formulas</w:t>
      </w:r>
    </w:p>
    <w:p>
      <w:pPr>
        <w:rPr>
          <w:rFonts w:ascii="Times New Roman Regular" w:hAnsi="Times New Roman Regular" w:cs="Times New Roman Regular"/>
        </w:rPr>
      </w:pPr>
    </w:p>
    <w:tbl>
      <w:tblPr>
        <w:tblStyle w:val="3"/>
        <w:tblW w:w="15930" w:type="dxa"/>
        <w:tblInd w:w="-7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2924"/>
        <w:gridCol w:w="1701"/>
        <w:gridCol w:w="5220"/>
        <w:gridCol w:w="1936"/>
        <w:gridCol w:w="871"/>
        <w:gridCol w:w="2338"/>
      </w:tblGrid>
      <w:tr>
        <w:trPr>
          <w:trHeight w:val="387" w:hRule="atLeast"/>
        </w:trPr>
        <w:tc>
          <w:tcPr>
            <w:tcW w:w="94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bookmarkStart w:id="0" w:name="_GoBack" w:colFirst="0" w:colLast="6"/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92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TCM formula name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ab/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ab/>
            </w: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1A2029"/>
                <w:kern w:val="0"/>
                <w:sz w:val="20"/>
                <w:szCs w:val="20"/>
                <w:lang w:bidi="ar"/>
              </w:rPr>
              <w:t>Chinese name</w:t>
            </w:r>
          </w:p>
        </w:tc>
        <w:tc>
          <w:tcPr>
            <w:tcW w:w="522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eastAsia="PingFang SC" w:cs="Times New Roman Bold"/>
                <w:b/>
                <w:bCs/>
                <w:color w:val="1A2029"/>
                <w:kern w:val="0"/>
                <w:sz w:val="20"/>
                <w:szCs w:val="20"/>
                <w:lang w:bidi="ar"/>
              </w:rPr>
              <w:t>Botanical name (Authority)</w:t>
            </w:r>
          </w:p>
        </w:tc>
        <w:tc>
          <w:tcPr>
            <w:tcW w:w="193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87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233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0"/>
                <w:szCs w:val="20"/>
              </w:rPr>
              <w:t>Reference</w:t>
            </w:r>
          </w:p>
        </w:tc>
      </w:tr>
      <w:bookmarkEnd w:id="0"/>
      <w:tr>
        <w:trPr>
          <w:trHeight w:val="311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Jiangzhi granul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Jiaogulan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Gynostemma pentaphyllum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Thunb.)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 Makino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ucurbit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5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o et al.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zha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eynoutria japonic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outt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ygon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nsh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m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inch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rtemisia capillar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unb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eye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Nelumbo nucifer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ertn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ymphae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ng-Gui-Zhu-Gan decoc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ing-Gui-Zhu-Gan 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ral solution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ng-Gui-Zhu-Gan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uling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chw.) Wolf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ypor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Chen et al. (2024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Wang et al. (2024a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</w:rPr>
              <w:t>Dai et al. (2022)</w:t>
            </w: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izh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innamomum cassi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L.) J.Presl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u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z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ractylodes macrocephal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Koidz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cao*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sch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uyu pill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anglian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optis chin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ranch.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anuncul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</w:rPr>
              <w:t>Xu et al. (2023)</w:t>
            </w:r>
          </w:p>
        </w:tc>
      </w:tr>
      <w:tr>
        <w:trPr>
          <w:trHeight w:val="356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uzhuyu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etradium ruticarpu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A.Juss.) T.G.Hartley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huangcao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enthorum chinens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rsh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axifrag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 (2022a)</w:t>
            </w:r>
          </w:p>
        </w:tc>
      </w:tr>
      <w:tr>
        <w:trPr>
          <w:trHeight w:val="306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azhi-Rougan formula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inchen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rtemisia capillar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unb.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 (2022c)</w:t>
            </w: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uemingz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nna obtusifoli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.) H.S.Irwin &amp; Barneb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hua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Rheum officina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ygon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ex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isma plantago-aquatica subsp. orienta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am.) Sam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isma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ul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olyporus umbellatu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Pers.) Fr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ypo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anzh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rataegus pinnatifid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s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11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gz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tractylodes lance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Thunb.) DC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z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ractylodes macrocephal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Koidz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npi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itrus reticulat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lan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ualo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richosanthes kirilowii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xim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ucurbi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vzhenz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igustrum lucidum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.T.Aito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le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hanlia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clipta prostrat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L.) 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ouqiz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ycium barbaru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L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olan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iaoj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irsium setosum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Willd.) Bess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i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upleurum chinens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C.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p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cao*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sch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exie-Baizhu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exie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isma plantago-aquatica subsp. orienta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am.) Sam.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ismat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hi et al. (2025)</w:t>
            </w: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zhu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ractylodes macrocephal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Koidz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iaohua Funing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uru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ambusa tuldoide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nro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and Zhao. (2025)</w:t>
            </w: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ngz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tractylodes lance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Thunb.) DC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ih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Bupleurum chinens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C.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p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Zhiqiao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itrus aurantium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.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uangqi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cutellaria baical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org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m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ianghua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urcuma long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ingib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anhusu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ydalis yanhusuo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Y.H.Chou &amp; Chun C.Hsu) W.T.Wang ex Z.Y.Su &amp; C.Y.Wu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pav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sh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eonia lactiflor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eon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ugongy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araxacum mongolicum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and.-Mazz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anzh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rataegus pinnatifid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s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Xiaom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etaria italic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.) Beauv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eqiancao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lantago asiatic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lantagin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-Jiang-Ling-Zhu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cao*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isch.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a et al. (2025)</w:t>
            </w: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anjia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Zingiber officina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sco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ingib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ul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oria coco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chw.) Wolf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olypo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zhu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ractylodes macrocephal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Koidz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iang-Gan formula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Qiang-Gan </w:t>
            </w: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apsul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inchen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rtemisia capillar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unb.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ter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 (2020a)</w:t>
            </w:r>
          </w:p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 et al. (2010)</w:t>
            </w: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nlang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Isatis tinctori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rassic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nggu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ngelica sinensis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(Oliv.) Diels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p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ish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eonia lactiflora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eon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nsh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alvia miltiorrhiza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m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Yuji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urcuma wenyujin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Y.H.Chen &amp; C.Ling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ingiber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uangq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Astragalus mongholicu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angshe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odonopsis pilosul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Franch.) Nannf.</w:t>
            </w: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mpanul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ex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isma plantago-aquatica subsp. orientale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Sam.) Sam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isma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uangji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Polygonatum kingianum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ollett &amp; Hems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sparag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hendihuang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Rehmannia glutinos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(Gaertn.) DC. 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Orobanch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hany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Dioscorea polystachy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urcz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ioscore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hanzha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rataegus pinnatifid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ung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os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iushenqu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ersicaria hydropiper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L.) Delarbr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olygon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inji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Gentiana macrophyll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entian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ancao*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sch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0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inlian Hongqu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uangqin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Scutellaria baicalensi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eorgi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ami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</w:rPr>
              <w:t>Zhang et al. (2024a)</w:t>
            </w: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uanglia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optis chinensi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ranch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anuncul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henpi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itrus reticulat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lan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ongqu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Monascus purpureu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Wen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onasc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higancao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Glycyrrhiza uralensis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isch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Fab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aish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Paeonia lactiflor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eon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9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hishi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itrus aurantium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ey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Nelumbo nucifer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Gaertn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Nymphae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407" w:hRule="atLeast"/>
        </w:trPr>
        <w:tc>
          <w:tcPr>
            <w:tcW w:w="94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Shengma</w:t>
            </w:r>
          </w:p>
        </w:tc>
        <w:tc>
          <w:tcPr>
            <w:tcW w:w="52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imicifuga heracleifoli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Kom.</w:t>
            </w:r>
          </w:p>
        </w:tc>
        <w:tc>
          <w:tcPr>
            <w:tcW w:w="193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anunculaceae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</w:p>
        </w:tc>
        <w:tc>
          <w:tcPr>
            <w:tcW w:w="2338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1</w:t>
            </w:r>
          </w:p>
        </w:tc>
        <w:tc>
          <w:tcPr>
            <w:tcW w:w="292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Huaganjian decoctio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Qingpi*</w:t>
            </w:r>
          </w:p>
        </w:tc>
        <w:tc>
          <w:tcPr>
            <w:tcW w:w="522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itrus reticulat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lanco</w:t>
            </w:r>
          </w:p>
        </w:tc>
        <w:tc>
          <w:tcPr>
            <w:tcW w:w="193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Do et al. (2025)</w:t>
            </w: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henpi*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Citrus reticulat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lanc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Baishao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Paeonia lactiflor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ll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eon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udanp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Paeonia suffruticosa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ndr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Paeon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hizi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Gardenia jasminoides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J. Elli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Rubi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exie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 xml:space="preserve">Alisma plantago-aquatica subsp. orientale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(Sam.) Sam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lismatacea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rPr>
          <w:trHeight w:val="330" w:hRule="atLeast"/>
        </w:trPr>
        <w:tc>
          <w:tcPr>
            <w:tcW w:w="940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2924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Zhebeimu</w:t>
            </w: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0"/>
                <w:szCs w:val="20"/>
              </w:rPr>
              <w:t>Fritillaria thunbergii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 xml:space="preserve"> Miq.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Liliaceae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</w:t>
            </w:r>
          </w:p>
        </w:tc>
        <w:tc>
          <w:tcPr>
            <w:tcW w:w="2338" w:type="dxa"/>
            <w:vMerge w:val="continue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Gancao* and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Zhigancao*: The raw material for both Gancao and Zhigancao is the root and rhizome of </w:t>
      </w:r>
      <w:r>
        <w:rPr>
          <w:rFonts w:ascii="Times New Roman Regular" w:hAnsi="Times New Roman Regular" w:cs="Times New Roman Regular"/>
          <w:i/>
          <w:iCs/>
          <w:sz w:val="20"/>
          <w:szCs w:val="20"/>
        </w:rPr>
        <w:t>Glycyrrhiza uralensis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Fisch. They are distinguished by processing: Gancao is the raw, unprocessed form, whereas Zhigancao is prepared by stir-frying the raw herb with honey.</w:t>
      </w:r>
    </w:p>
    <w:p>
      <w:pP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iushenqu*: Liushenqu is a traditional Chinese medicine fermented preparation. In this table, its key fermented medicinal material, </w:t>
      </w:r>
      <w:r>
        <w:rPr>
          <w:rFonts w:ascii="Times New Roman Regular" w:hAnsi="Times New Roman Regular" w:cs="Times New Roman Regular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ersicaria hydropiper (L.)</w:t>
      </w:r>
      <w:r>
        <w:rPr>
          <w:rFonts w:ascii="Times New Roman Regular" w:hAnsi="Times New Roman Regular" w:cs="Times New Roman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Delarbre, was selected as a representative for chemical composition.</w:t>
      </w:r>
    </w:p>
    <w:p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Qingpi* and Chenpi*: The raw materials for both Qingpi and Chenpi are the dried pericarp of</w:t>
      </w:r>
      <w:r>
        <w:rPr>
          <w:rFonts w:ascii="Times New Roman Regular" w:hAnsi="Times New Roman Regular" w:cs="Times New Roman Regular"/>
          <w:i/>
          <w:iCs/>
          <w:sz w:val="20"/>
          <w:szCs w:val="20"/>
        </w:rPr>
        <w:t xml:space="preserve"> Citrus reticulata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Blanco. They are distinguished by the fruit’s developmental stage at the time of collection: Chenpi is prepared from the peel of ripe fruits, whereas Qingpi is prepared from the peel of unripe, young fruits.</w:t>
      </w:r>
    </w:p>
    <w:p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Zhiqiao* and Zhishi*: The raw materials for both Zhiqiao and Zhishi are the dried, unripe fruit of </w:t>
      </w:r>
      <w:r>
        <w:rPr>
          <w:rFonts w:ascii="Times New Roman Regular" w:hAnsi="Times New Roman Regular" w:cs="Times New Roman Regular"/>
          <w:i/>
          <w:iCs/>
          <w:sz w:val="20"/>
          <w:szCs w:val="20"/>
        </w:rPr>
        <w:t>Citrus aurantium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L. They are distinguished by the fruit's developmental stage at the time of collection: Zhishi is prepared from the smaller, younger fruit, whereas Zhiqiao is prepared from the larger, more developed fruit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4EADCF"/>
    <w:rsid w:val="002C1B3D"/>
    <w:rsid w:val="00852452"/>
    <w:rsid w:val="00927C88"/>
    <w:rsid w:val="00D218DD"/>
    <w:rsid w:val="1D4EADCF"/>
    <w:rsid w:val="3A7C2556"/>
    <w:rsid w:val="5FC380F8"/>
    <w:rsid w:val="6B4F7552"/>
    <w:rsid w:val="6DFFC525"/>
    <w:rsid w:val="6FBF275F"/>
    <w:rsid w:val="76676D8F"/>
    <w:rsid w:val="77BB1728"/>
    <w:rsid w:val="7BEC1401"/>
    <w:rsid w:val="7E775791"/>
    <w:rsid w:val="97FDC422"/>
    <w:rsid w:val="9FF6B5EC"/>
    <w:rsid w:val="BDF7B339"/>
    <w:rsid w:val="C5B98DD9"/>
    <w:rsid w:val="F7DFAB94"/>
    <w:rsid w:val="FBA7251D"/>
    <w:rsid w:val="FBFE6036"/>
    <w:rsid w:val="FFFE9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59</Words>
  <Characters>5471</Characters>
  <Lines>45</Lines>
  <Paragraphs>12</Paragraphs>
  <TotalTime>25</TotalTime>
  <ScaleCrop>false</ScaleCrop>
  <LinksUpToDate>false</LinksUpToDate>
  <CharactersWithSpaces>6418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7:49:00Z</dcterms:created>
  <dc:creator>蛀米虫啊</dc:creator>
  <cp:lastModifiedBy>蛀米虫啊</cp:lastModifiedBy>
  <dcterms:modified xsi:type="dcterms:W3CDTF">2025-11-12T17:06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D9D55AD1729919399362F368BEF536EE_41</vt:lpwstr>
  </property>
</Properties>
</file>